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F85" w:rsidRDefault="00F95661" w:rsidP="003E7F85">
      <w:pPr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itle: </w:t>
      </w:r>
      <w:r w:rsidR="003E7F8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roduction and bioprocessing of Epothilone B from</w:t>
      </w:r>
      <w:r w:rsidR="003E7F85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Aspergillus </w:t>
      </w:r>
      <w:proofErr w:type="gramStart"/>
      <w:r w:rsidR="003E7F85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niger</w:t>
      </w:r>
      <w:proofErr w:type="gramEnd"/>
      <w:r w:rsidR="003E7F8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, an endophyte of</w:t>
      </w:r>
      <w:r w:rsidR="003E7F85">
        <w:rPr>
          <w:rFonts w:ascii="Charis SIL" w:eastAsia="Calibri" w:hAnsi="Charis SIL" w:cs="Charis SIL"/>
          <w:color w:val="000000"/>
          <w:sz w:val="24"/>
          <w:szCs w:val="24"/>
        </w:rPr>
        <w:t xml:space="preserve"> </w:t>
      </w:r>
      <w:proofErr w:type="spellStart"/>
      <w:r w:rsidR="003E7F85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Latania</w:t>
      </w:r>
      <w:proofErr w:type="spellEnd"/>
      <w:r w:rsidR="003E7F85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="003E7F85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loddegesii</w:t>
      </w:r>
      <w:proofErr w:type="spellEnd"/>
      <w:r w:rsidR="003E7F85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,</w:t>
      </w:r>
      <w:r w:rsidR="003E7F8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with a conceivable biosynthetic stability: Anticancer, anti-wound healing activities and cell cycle analysis</w:t>
      </w:r>
    </w:p>
    <w:p w:rsidR="000B2BC2" w:rsidRPr="00F95661" w:rsidRDefault="000B2BC2" w:rsidP="000B2BC2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i/>
          <w:iCs/>
          <w:sz w:val="24"/>
          <w:szCs w:val="24"/>
          <w:vertAlign w:val="subscript"/>
        </w:rPr>
      </w:pPr>
      <w:r w:rsidRPr="00F95661">
        <w:rPr>
          <w:rFonts w:asciiTheme="majorBidi" w:hAnsiTheme="majorBidi" w:cstheme="majorBidi"/>
          <w:b/>
          <w:iCs/>
          <w:sz w:val="24"/>
          <w:szCs w:val="24"/>
        </w:rPr>
        <w:t>Sara Refaat</w:t>
      </w:r>
      <w:r w:rsidRPr="00F95661">
        <w:rPr>
          <w:rFonts w:asciiTheme="majorBidi" w:hAnsiTheme="majorBidi" w:cstheme="majorBidi"/>
          <w:b/>
          <w:iCs/>
          <w:sz w:val="24"/>
          <w:szCs w:val="24"/>
          <w:vertAlign w:val="superscript"/>
        </w:rPr>
        <w:t>1</w:t>
      </w:r>
      <w:r w:rsidRPr="00F95661">
        <w:rPr>
          <w:rFonts w:asciiTheme="majorBidi" w:hAnsiTheme="majorBidi" w:cstheme="majorBidi"/>
          <w:b/>
          <w:iCs/>
          <w:sz w:val="24"/>
          <w:szCs w:val="24"/>
        </w:rPr>
        <w:t xml:space="preserve">, </w:t>
      </w:r>
      <w:proofErr w:type="spellStart"/>
      <w:r w:rsidRPr="00F95661">
        <w:rPr>
          <w:rFonts w:asciiTheme="majorBidi" w:hAnsiTheme="majorBidi" w:cstheme="majorBidi"/>
          <w:b/>
          <w:iCs/>
          <w:sz w:val="24"/>
          <w:szCs w:val="24"/>
        </w:rPr>
        <w:t>Eman</w:t>
      </w:r>
      <w:proofErr w:type="spellEnd"/>
      <w:r w:rsidRPr="00F95661">
        <w:rPr>
          <w:rFonts w:asciiTheme="majorBidi" w:hAnsiTheme="majorBidi" w:cstheme="majorBidi"/>
          <w:b/>
          <w:iCs/>
          <w:sz w:val="24"/>
          <w:szCs w:val="24"/>
        </w:rPr>
        <w:t xml:space="preserve"> Fikry</w:t>
      </w:r>
      <w:r w:rsidRPr="00F95661">
        <w:rPr>
          <w:rFonts w:asciiTheme="majorBidi" w:hAnsiTheme="majorBidi" w:cstheme="majorBidi"/>
          <w:b/>
          <w:iCs/>
          <w:sz w:val="24"/>
          <w:szCs w:val="24"/>
          <w:vertAlign w:val="superscript"/>
        </w:rPr>
        <w:t>1</w:t>
      </w:r>
      <w:r w:rsidRPr="00F95661">
        <w:rPr>
          <w:rFonts w:asciiTheme="majorBidi" w:hAnsiTheme="majorBidi" w:cstheme="majorBidi"/>
          <w:b/>
          <w:iCs/>
          <w:sz w:val="24"/>
          <w:szCs w:val="24"/>
        </w:rPr>
        <w:t>, Nora Tawfeek</w:t>
      </w:r>
      <w:r w:rsidRPr="00F95661">
        <w:rPr>
          <w:rFonts w:asciiTheme="majorBidi" w:hAnsiTheme="majorBidi" w:cstheme="majorBidi"/>
          <w:b/>
          <w:iCs/>
          <w:sz w:val="24"/>
          <w:szCs w:val="24"/>
          <w:vertAlign w:val="superscript"/>
        </w:rPr>
        <w:t>1</w:t>
      </w:r>
      <w:r w:rsidRPr="00F95661">
        <w:rPr>
          <w:rFonts w:asciiTheme="majorBidi" w:hAnsiTheme="majorBidi" w:cstheme="majorBidi"/>
          <w:b/>
          <w:iCs/>
          <w:sz w:val="24"/>
          <w:szCs w:val="24"/>
        </w:rPr>
        <w:t>, Ashraf S.A. El-Sayed</w:t>
      </w:r>
      <w:r w:rsidRPr="00F95661">
        <w:rPr>
          <w:rFonts w:asciiTheme="majorBidi" w:hAnsiTheme="majorBidi" w:cstheme="majorBidi"/>
          <w:b/>
          <w:iCs/>
          <w:sz w:val="24"/>
          <w:szCs w:val="24"/>
          <w:vertAlign w:val="superscript"/>
        </w:rPr>
        <w:t>2*</w:t>
      </w:r>
      <w:r w:rsidRPr="00F95661">
        <w:rPr>
          <w:rFonts w:asciiTheme="majorBidi" w:hAnsiTheme="majorBidi" w:cstheme="majorBidi"/>
          <w:b/>
          <w:iCs/>
          <w:sz w:val="24"/>
          <w:szCs w:val="24"/>
        </w:rPr>
        <w:t>, Maher M. El-Domiaty</w:t>
      </w:r>
      <w:r w:rsidRPr="00F95661">
        <w:rPr>
          <w:rFonts w:asciiTheme="majorBidi" w:hAnsiTheme="majorBidi" w:cstheme="majorBidi"/>
          <w:b/>
          <w:iCs/>
          <w:sz w:val="24"/>
          <w:szCs w:val="24"/>
          <w:vertAlign w:val="superscript"/>
        </w:rPr>
        <w:t>1</w:t>
      </w:r>
      <w:r w:rsidRPr="00F95661">
        <w:rPr>
          <w:rFonts w:asciiTheme="majorBidi" w:hAnsiTheme="majorBidi" w:cstheme="majorBidi"/>
          <w:b/>
          <w:iCs/>
          <w:sz w:val="24"/>
          <w:szCs w:val="24"/>
          <w:vertAlign w:val="subscript"/>
        </w:rPr>
        <w:t xml:space="preserve">, </w:t>
      </w:r>
      <w:proofErr w:type="spellStart"/>
      <w:r w:rsidRPr="00F95661">
        <w:rPr>
          <w:rFonts w:asciiTheme="majorBidi" w:hAnsiTheme="majorBidi" w:cstheme="majorBidi"/>
          <w:b/>
          <w:iCs/>
          <w:sz w:val="24"/>
          <w:szCs w:val="24"/>
        </w:rPr>
        <w:t>Azza</w:t>
      </w:r>
      <w:proofErr w:type="spellEnd"/>
      <w:r w:rsidRPr="00F95661">
        <w:rPr>
          <w:rFonts w:asciiTheme="majorBidi" w:hAnsiTheme="majorBidi" w:cstheme="majorBidi"/>
          <w:b/>
          <w:iCs/>
          <w:sz w:val="24"/>
          <w:szCs w:val="24"/>
        </w:rPr>
        <w:t xml:space="preserve"> M. El-Shafae</w:t>
      </w:r>
      <w:r w:rsidRPr="00F95661">
        <w:rPr>
          <w:rFonts w:asciiTheme="majorBidi" w:hAnsiTheme="majorBidi" w:cstheme="majorBidi"/>
          <w:b/>
          <w:iCs/>
          <w:sz w:val="24"/>
          <w:szCs w:val="24"/>
          <w:vertAlign w:val="superscript"/>
        </w:rPr>
        <w:t>1</w:t>
      </w:r>
    </w:p>
    <w:p w:rsidR="000B2BC2" w:rsidRPr="00F95661" w:rsidRDefault="000B2BC2" w:rsidP="000B2BC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F95661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 w:rsidRPr="00F9566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Pharmacognosy Department, Faculty of Pharmacy, Zagazig University, 44519, Egypt; </w:t>
      </w:r>
    </w:p>
    <w:p w:rsidR="000B2BC2" w:rsidRPr="00F95661" w:rsidRDefault="000B2BC2" w:rsidP="000B2BC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F95661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2</w:t>
      </w:r>
      <w:r w:rsidRPr="00F95661">
        <w:rPr>
          <w:rFonts w:asciiTheme="majorBidi" w:hAnsiTheme="majorBidi" w:cstheme="majorBidi"/>
          <w:b/>
          <w:bCs/>
          <w:sz w:val="24"/>
          <w:szCs w:val="24"/>
          <w:lang w:bidi="ar-EG"/>
        </w:rPr>
        <w:t>Enzymology and Fungal Biotechnology Lab, Botany and Microbiology Department, Faculty of Science, Zagazig University, 44519, Egypt</w:t>
      </w:r>
    </w:p>
    <w:p w:rsidR="000B2BC2" w:rsidRPr="001A3223" w:rsidRDefault="000B2BC2" w:rsidP="000B2B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1A3223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*Corresponding authors’ Email: </w:t>
      </w:r>
      <w:hyperlink r:id="rId5" w:history="1">
        <w:r w:rsidRPr="001A3223">
          <w:rPr>
            <w:rStyle w:val="Hyperlink"/>
            <w:rFonts w:asciiTheme="majorBidi" w:hAnsiTheme="majorBidi" w:cstheme="majorBidi"/>
            <w:b/>
            <w:bCs/>
            <w:sz w:val="20"/>
            <w:szCs w:val="20"/>
            <w:lang w:bidi="ar-EG"/>
          </w:rPr>
          <w:t>ash.elsayed@gmail.com</w:t>
        </w:r>
      </w:hyperlink>
      <w:r w:rsidRPr="001A3223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(Ashraf S. El-Sayed)</w:t>
      </w:r>
      <w:r w:rsidR="00F95661">
        <w:rPr>
          <w:rFonts w:asciiTheme="majorBidi" w:hAnsiTheme="majorBidi" w:cstheme="majorBidi"/>
          <w:b/>
          <w:bCs/>
          <w:sz w:val="20"/>
          <w:szCs w:val="20"/>
          <w:lang w:bidi="ar-EG"/>
        </w:rPr>
        <w:t>, Tel #: +201024686495</w:t>
      </w:r>
      <w:r w:rsidRPr="001A3223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B341FE" w:rsidRDefault="00B341FE" w:rsidP="0088442E">
      <w:pPr>
        <w:tabs>
          <w:tab w:val="left" w:pos="3780"/>
        </w:tabs>
      </w:pPr>
    </w:p>
    <w:p w:rsidR="00B341FE" w:rsidRDefault="00B341FE" w:rsidP="0088442E">
      <w:pPr>
        <w:tabs>
          <w:tab w:val="left" w:pos="3780"/>
        </w:tabs>
      </w:pPr>
    </w:p>
    <w:p w:rsidR="00B341FE" w:rsidRDefault="00B341F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3E7F85" w:rsidP="0088442E">
      <w:pPr>
        <w:tabs>
          <w:tab w:val="left" w:pos="3780"/>
        </w:tabs>
      </w:pPr>
      <w:r w:rsidRPr="0088442E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8018C5" wp14:editId="2E4322DF">
                <wp:simplePos x="0" y="0"/>
                <wp:positionH relativeFrom="column">
                  <wp:posOffset>-681487</wp:posOffset>
                </wp:positionH>
                <wp:positionV relativeFrom="paragraph">
                  <wp:posOffset>8626</wp:posOffset>
                </wp:positionV>
                <wp:extent cx="7022465" cy="5502753"/>
                <wp:effectExtent l="0" t="0" r="6985" b="3175"/>
                <wp:wrapNone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22465" cy="5502753"/>
                          <a:chOff x="0" y="-95742"/>
                          <a:chExt cx="11717808" cy="6665722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-95742"/>
                            <a:ext cx="11717808" cy="6665722"/>
                            <a:chOff x="0" y="-95742"/>
                            <a:chExt cx="11717808" cy="6665722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39099" y="66867"/>
                              <a:ext cx="11678709" cy="6503113"/>
                              <a:chOff x="39099" y="66867"/>
                              <a:chExt cx="11678709" cy="6503113"/>
                            </a:xfrm>
                          </wpg:grpSpPr>
                          <pic:pic xmlns:pic="http://schemas.openxmlformats.org/drawingml/2006/picture">
                            <pic:nvPicPr>
                              <pic:cNvPr id="11" name="Picture 1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9099" y="271017"/>
                                <a:ext cx="3940433" cy="294848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2" name="Picture 1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170600" y="176334"/>
                                <a:ext cx="3835021" cy="30431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3" name="Picture 1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3690" y="3560695"/>
                                <a:ext cx="3981378" cy="29660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4" name="Picture 1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047773" y="3560695"/>
                                <a:ext cx="4030631" cy="30092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5" name="Picture 1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8078405" y="66867"/>
                                <a:ext cx="3639403" cy="31526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6" name="Picture 16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8078405" y="3465163"/>
                                <a:ext cx="3639403" cy="308889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</wpg:grpSp>
                        <wps:wsp>
                          <wps:cNvPr id="6" name="TextBox 11"/>
                          <wps:cNvSpPr txBox="1"/>
                          <wps:spPr>
                            <a:xfrm>
                              <a:off x="0" y="-30150"/>
                              <a:ext cx="354753" cy="2959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8442E" w:rsidRPr="00276885" w:rsidRDefault="0088442E" w:rsidP="0088442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276885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" name="TextBox 12"/>
                          <wps:cNvSpPr txBox="1"/>
                          <wps:spPr>
                            <a:xfrm>
                              <a:off x="4115735" y="-95742"/>
                              <a:ext cx="354753" cy="2959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8442E" w:rsidRPr="00276885" w:rsidRDefault="0088442E" w:rsidP="0088442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276885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TextBox 13"/>
                          <wps:cNvSpPr txBox="1"/>
                          <wps:spPr>
                            <a:xfrm>
                              <a:off x="4015730" y="3198470"/>
                              <a:ext cx="354753" cy="2959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8442E" w:rsidRPr="00276885" w:rsidRDefault="0088442E" w:rsidP="0088442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276885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" name="TextBox 14"/>
                          <wps:cNvSpPr txBox="1"/>
                          <wps:spPr>
                            <a:xfrm>
                              <a:off x="3324" y="3126473"/>
                              <a:ext cx="354753" cy="2959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8442E" w:rsidRPr="00276885" w:rsidRDefault="0088442E" w:rsidP="0088442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276885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" name="TextBox 16"/>
                          <wps:cNvSpPr txBox="1"/>
                          <wps:spPr>
                            <a:xfrm>
                              <a:off x="8115288" y="3210987"/>
                              <a:ext cx="354753" cy="2959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8442E" w:rsidRPr="00276885" w:rsidRDefault="0088442E" w:rsidP="0088442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276885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" name="TextBox 15"/>
                        <wps:cNvSpPr txBox="1"/>
                        <wps:spPr>
                          <a:xfrm>
                            <a:off x="8005082" y="-87685"/>
                            <a:ext cx="354753" cy="2959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8442E" w:rsidRPr="00276885" w:rsidRDefault="0088442E" w:rsidP="0088442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27688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-53.65pt;margin-top:.7pt;width:552.95pt;height:433.3pt;z-index:251659264;mso-width-relative:margin;mso-height-relative:margin" coordorigin=",-957" coordsize="117178,666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">
                <v:group id="Group 2" o:spid="_x0000_s1027" style="position:absolute;top:-957;width:117178;height:66656" coordorigin=",-957" coordsize="117178,666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Group 5" o:spid="_x0000_s1028" style="position:absolute;left:390;top:668;width:116788;height:65031" coordorigin="390,668" coordsize="116787,650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1" o:spid="_x0000_s1029" type="#_x0000_t75" style="position:absolute;left:390;top:2710;width:39405;height:294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X8qlO/AAAA2wAAAA8AAABkcnMvZG93bnJldi54bWxET0uLwjAQvgv+hzCCF1nTKixSG0VkAx68&#10;qHvxNjTTBzaT0kTt/nsjCHubj+85+XawrXhQ7xvHCtJ5AoK4cKbhSsHvRX+tQPiAbLB1TAr+yMN2&#10;Mx7lmBn35BM9zqESMYR9hgrqELpMSl/UZNHPXUccudL1FkOEfSVNj88Yblu5SJJvabHh2FBjR/ua&#10;itv5bhVcLJf3tFr+rK5am+us08ej1kpNJ8NuDSLQEP7FH/fBxPkpvH+JB8jNC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1/KpTvwAAANsAAAAPAAAAAAAAAAAAAAAAAJ8CAABk&#10;cnMvZG93bnJldi54bWxQSwUGAAAAAAQABAD3AAAAiwMAAAAA&#10;" fillcolor="#4472c4 [3204]" strokecolor="black [3213]">
                      <v:imagedata r:id="rId12" o:title=""/>
                      <v:shadow color="#e7e6e6 [3214]"/>
                    </v:shape>
                    <v:shape id="Picture 12" o:spid="_x0000_s1030" type="#_x0000_t75" style="position:absolute;left:41706;top:1763;width:38350;height:30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t4arrCAAAA2wAAAA8AAABkcnMvZG93bnJldi54bWxET01rwkAQvRf6H5YRvDUbPYikbkRTSiva&#10;g9qDxyE7JsHs7JLdJum/7wpCb/N4n7Naj6YVPXW+saxglqQgiEurG64UfJ/fX5YgfEDW2FomBb/k&#10;YZ0/P60w03bgI/WnUIkYwj5DBXUILpPSlzUZ9Il1xJG72s5giLCrpO5wiOGmlfM0XUiDDceGGh0V&#10;NZW3049RgLOPYN3hUL6Z3WJ//nJFcdk2Sk0n4+YVRKAx/Isf7k8d58/h/ks8QOZ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beGq6wgAAANsAAAAPAAAAAAAAAAAAAAAAAJ8C&#10;AABkcnMvZG93bnJldi54bWxQSwUGAAAAAAQABAD3AAAAjgMAAAAA&#10;" fillcolor="#4472c4 [3204]" strokecolor="black [3213]">
                      <v:imagedata r:id="rId13" o:title=""/>
                      <v:shadow color="#e7e6e6 [3214]"/>
                    </v:shape>
                    <v:shape id="Picture 13" o:spid="_x0000_s1031" type="#_x0000_t75" style="position:absolute;left:936;top:35606;width:39814;height:296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KL4bCAAAA2wAAAA8AAABkcnMvZG93bnJldi54bWxET0trwkAQvgv+h2WE3nRjW62krlJ8QD0V&#10;Y3sfsmMSzc7G3TWm/74rCL3Nx/ec+bIztWjJ+cqygvEoAUGcW11xoeD7sB3OQPiArLG2TAp+ycNy&#10;0e/NMdX2xntqs1CIGMI+RQVlCE0qpc9LMuhHtiGO3NE6gyFCV0jt8BbDTS2fk2QqDVYcG0psaFVS&#10;fs6uRsHsmrxepFsfp2/ryU+2aU9fOzwp9TToPt5BBOrCv/jh/tRx/gvcf4kHyMU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TSi+GwgAAANsAAAAPAAAAAAAAAAAAAAAAAJ8C&#10;AABkcnMvZG93bnJldi54bWxQSwUGAAAAAAQABAD3AAAAjgMAAAAA&#10;" fillcolor="#4472c4 [3204]" strokecolor="black [3213]">
                      <v:imagedata r:id="rId14" o:title=""/>
                      <v:shadow color="#e7e6e6 [3214]"/>
                    </v:shape>
                    <v:shape id="Picture 14" o:spid="_x0000_s1032" type="#_x0000_t75" style="position:absolute;left:40477;top:35606;width:40307;height:300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dGQ9zCAAAA2wAAAA8AAABkcnMvZG93bnJldi54bWxET0trwkAQvgv9D8sUetON0haJrhIKBT1Y&#10;8X0dstMkNDu7ZNck7a93hYK3+fieM1/2phYtNb6yrGA8SkAQ51ZXXCg4Hj6HUxA+IGusLZOCX/Kw&#10;XDwN5phq2/GO2n0oRAxhn6KCMgSXSunzkgz6kXXEkfu2jcEQYVNI3WAXw00tJ0nyLg1WHBtKdPRR&#10;Uv6zvxoF527jLuTa9eYrS7K38XT7l51apV6e+2wGIlAfHuJ/90rH+a9w/yUeIBc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HRkPcwgAAANsAAAAPAAAAAAAAAAAAAAAAAJ8C&#10;AABkcnMvZG93bnJldi54bWxQSwUGAAAAAAQABAD3AAAAjgMAAAAA&#10;" fillcolor="#4472c4 [3204]" strokecolor="black [3213]">
                      <v:imagedata r:id="rId15" o:title=""/>
                      <v:shadow color="#e7e6e6 [3214]"/>
                    </v:shape>
                    <v:shape id="Picture 15" o:spid="_x0000_s1033" type="#_x0000_t75" style="position:absolute;left:80784;top:668;width:36394;height:315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8BNN7DAAAA2wAAAA8AAABkcnMvZG93bnJldi54bWxEj0GLwjAQhe8L/ocwgpdFUwVdrUYRQRAE&#10;2VUpHsdmbIvNpDSx1n9vFhb2NsN775s3i1VrStFQ7QrLCoaDCARxanXBmYLzadufgnAeWWNpmRS8&#10;yMFq2flYYKztk3+oOfpMBAi7GBXk3lexlC7NyaAb2Io4aDdbG/RhrTOpa3wGuCnlKIom0mDB4UKO&#10;FW1ySu/HhwkUOZlVTfN9zZL1/vL5RYk+yESpXrddz0F4av2/+S+906H+GH5/CQPI5R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wE03sMAAADbAAAADwAAAAAAAAAAAAAAAACf&#10;AgAAZHJzL2Rvd25yZXYueG1sUEsFBgAAAAAEAAQA9wAAAI8DAAAAAA==&#10;" fillcolor="#4472c4 [3204]" strokecolor="black [3213]">
                      <v:imagedata r:id="rId16" o:title=""/>
                      <v:shadow color="#e7e6e6 [3214]"/>
                    </v:shape>
                    <v:shape id="Picture 16" o:spid="_x0000_s1034" type="#_x0000_t75" style="position:absolute;left:80784;top:34651;width:36394;height:308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N88BDDAAAA2wAAAA8AAABkcnMvZG93bnJldi54bWxEj0FrwkAQhe8F/8MyQm91Y6lWoquIVNtD&#10;L1Uh1yE7JiHZ2ZAdTfz3XaHQ2wzvfW/erDaDa9SNulB5NjCdJKCIc28rLgycT/uXBaggyBYbz2Tg&#10;TgE269HTClPre/6h21EKFUM4pGigFGlTrUNeksMw8S1x1C6+cyhx7QptO+xjuGv0a5LMtcOK44US&#10;W9qVlNfHq4s1spmr36x8yK6/ZNl7Hdzh89uY5/GwXYISGuTf/Ed/2cjN4fFLHECvf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3zwEMMAAADbAAAADwAAAAAAAAAAAAAAAACf&#10;AgAAZHJzL2Rvd25yZXYueG1sUEsFBgAAAAAEAAQA9wAAAI8DAAAAAA==&#10;" fillcolor="#4472c4 [3204]" strokecolor="black [3213]">
                      <v:imagedata r:id="rId17" o:title=""/>
                      <v:shadow color="#e7e6e6 [3214]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1" o:spid="_x0000_s1035" type="#_x0000_t202" style="position:absolute;top:-301;width:3547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88442E" w:rsidRPr="00276885" w:rsidRDefault="0088442E" w:rsidP="0088442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276885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12" o:spid="_x0000_s1036" type="#_x0000_t202" style="position:absolute;left:41157;top:-957;width:3547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88442E" w:rsidRPr="00276885" w:rsidRDefault="0088442E" w:rsidP="0088442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276885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13" o:spid="_x0000_s1037" type="#_x0000_t202" style="position:absolute;left:40157;top:31984;width:3547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88442E" w:rsidRPr="00276885" w:rsidRDefault="0088442E" w:rsidP="0088442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276885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E</w:t>
                          </w:r>
                        </w:p>
                      </w:txbxContent>
                    </v:textbox>
                  </v:shape>
                  <v:shape id="TextBox 14" o:spid="_x0000_s1038" type="#_x0000_t202" style="position:absolute;left:33;top:31264;width:3547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:rsidR="0088442E" w:rsidRPr="00276885" w:rsidRDefault="0088442E" w:rsidP="0088442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276885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Box 16" o:spid="_x0000_s1039" type="#_x0000_t202" style="position:absolute;left:81152;top:32109;width:3548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<v:textbox>
                      <w:txbxContent>
                        <w:p w:rsidR="0088442E" w:rsidRPr="00276885" w:rsidRDefault="0088442E" w:rsidP="0088442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276885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F</w:t>
                          </w:r>
                        </w:p>
                      </w:txbxContent>
                    </v:textbox>
                  </v:shape>
                </v:group>
                <v:shape id="TextBox 15" o:spid="_x0000_s1040" type="#_x0000_t202" style="position:absolute;left:80050;top:-876;width:3548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88442E" w:rsidRPr="00276885" w:rsidRDefault="0088442E" w:rsidP="0088442E">
                        <w:pPr>
                          <w:pStyle w:val="NormalWeb"/>
                          <w:spacing w:before="0" w:beforeAutospacing="0" w:after="0" w:afterAutospacing="0"/>
                        </w:pPr>
                        <w:r w:rsidRPr="00276885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76301" w:rsidRDefault="00E76301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Default="0088442E" w:rsidP="0088442E">
      <w:pPr>
        <w:tabs>
          <w:tab w:val="left" w:pos="3780"/>
        </w:tabs>
      </w:pPr>
    </w:p>
    <w:p w:rsidR="0088442E" w:rsidRPr="0088442E" w:rsidRDefault="0088442E" w:rsidP="0088442E"/>
    <w:p w:rsidR="0088442E" w:rsidRPr="0088442E" w:rsidRDefault="0088442E" w:rsidP="0088442E"/>
    <w:p w:rsidR="0088442E" w:rsidRPr="0088442E" w:rsidRDefault="0088442E" w:rsidP="0088442E"/>
    <w:p w:rsidR="0088442E" w:rsidRPr="0088442E" w:rsidRDefault="0088442E" w:rsidP="0088442E"/>
    <w:p w:rsidR="0088442E" w:rsidRPr="0088442E" w:rsidRDefault="0088442E" w:rsidP="0088442E"/>
    <w:p w:rsidR="0088442E" w:rsidRPr="0088442E" w:rsidRDefault="0088442E" w:rsidP="0088442E"/>
    <w:p w:rsidR="0088442E" w:rsidRPr="0088442E" w:rsidRDefault="0088442E" w:rsidP="0088442E"/>
    <w:p w:rsidR="0088442E" w:rsidRPr="0088442E" w:rsidRDefault="0088442E" w:rsidP="0088442E"/>
    <w:p w:rsidR="0088442E" w:rsidRPr="0088442E" w:rsidRDefault="0088442E" w:rsidP="0088442E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8442E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>F</w:t>
      </w:r>
      <w:r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>i</w:t>
      </w:r>
      <w:r w:rsidRPr="0088442E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>g.</w:t>
      </w:r>
      <w:proofErr w:type="gramEnd"/>
      <w:r w:rsidR="000E0ECD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 xml:space="preserve"> S1</w:t>
      </w:r>
      <w:r w:rsidR="00805C66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>:</w:t>
      </w:r>
      <w:bookmarkStart w:id="0" w:name="_GoBack"/>
      <w:bookmarkEnd w:id="0"/>
      <w:r w:rsidR="000E0ECD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 xml:space="preserve"> Nutritional optimization</w:t>
      </w:r>
      <w:r w:rsidRPr="0088442E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 xml:space="preserve"> process</w:t>
      </w:r>
      <w:r w:rsidR="000E0ECD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>es</w:t>
      </w:r>
      <w:r w:rsidRPr="0088442E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 xml:space="preserve"> of epothilone productivity of </w:t>
      </w:r>
      <w:r w:rsidRPr="0088442E">
        <w:rPr>
          <w:rFonts w:ascii="Times New Roman" w:eastAsia="Calibri" w:hAnsi="Times New Roman" w:cs="Arial"/>
          <w:bCs/>
          <w:i/>
          <w:iCs/>
          <w:color w:val="000000" w:themeColor="text1"/>
          <w:kern w:val="24"/>
          <w:sz w:val="24"/>
          <w:szCs w:val="24"/>
        </w:rPr>
        <w:t xml:space="preserve">A. </w:t>
      </w:r>
      <w:proofErr w:type="gramStart"/>
      <w:r w:rsidRPr="0088442E">
        <w:rPr>
          <w:rFonts w:ascii="Times New Roman" w:eastAsia="Calibri" w:hAnsi="Times New Roman" w:cs="Arial"/>
          <w:bCs/>
          <w:i/>
          <w:iCs/>
          <w:color w:val="000000" w:themeColor="text1"/>
          <w:kern w:val="24"/>
          <w:sz w:val="24"/>
          <w:szCs w:val="24"/>
        </w:rPr>
        <w:t>niger</w:t>
      </w:r>
      <w:proofErr w:type="gramEnd"/>
      <w:r w:rsidRPr="0088442E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 xml:space="preserve"> by the Plackett-Burman Design, as revealed from the normal plots of the first order polynomial equation.</w:t>
      </w:r>
      <w:r w:rsidRPr="0088442E">
        <w:rPr>
          <w:rFonts w:ascii="Times New Roman" w:eastAsia="Calibri" w:hAnsi="Times New Roman" w:cs="Arial"/>
          <w:color w:val="000000" w:themeColor="text1"/>
          <w:kern w:val="24"/>
          <w:sz w:val="24"/>
          <w:szCs w:val="24"/>
        </w:rPr>
        <w:t xml:space="preserve"> </w:t>
      </w:r>
      <w:r w:rsidRPr="0088442E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 xml:space="preserve">A, Pareto chart displaying the significance of all variables. The half -Normal plot (B), Box-Cox power transform (C), the normal plot of the standardized effect with normal possibility (D), normal plots of the residuals (E), and the correlation of the predicted and residuals </w:t>
      </w:r>
      <w:r w:rsidR="00C26B13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 xml:space="preserve">plot (F) </w:t>
      </w:r>
      <w:r w:rsidRPr="0088442E">
        <w:rPr>
          <w:rFonts w:ascii="Times New Roman" w:eastAsia="Calibri" w:hAnsi="Times New Roman" w:cs="Arial"/>
          <w:bCs/>
          <w:color w:val="000000" w:themeColor="text1"/>
          <w:kern w:val="24"/>
          <w:sz w:val="24"/>
          <w:szCs w:val="24"/>
        </w:rPr>
        <w:t xml:space="preserve">of epothilone actual yield of </w:t>
      </w:r>
      <w:r w:rsidRPr="0088442E">
        <w:rPr>
          <w:rFonts w:ascii="Times New Roman" w:eastAsia="Calibri" w:hAnsi="Times New Roman" w:cs="Arial"/>
          <w:bCs/>
          <w:i/>
          <w:iCs/>
          <w:color w:val="000000" w:themeColor="text1"/>
          <w:kern w:val="24"/>
          <w:sz w:val="24"/>
          <w:szCs w:val="24"/>
        </w:rPr>
        <w:t xml:space="preserve">A. niger. </w:t>
      </w:r>
    </w:p>
    <w:p w:rsidR="004F7022" w:rsidRPr="00730183" w:rsidRDefault="004F7022" w:rsidP="004F702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0183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 xml:space="preserve">Table </w:t>
      </w:r>
      <w:r w:rsidR="000F1929">
        <w:rPr>
          <w:rFonts w:ascii="Times New Roman" w:eastAsia="Calibri" w:hAnsi="Times New Roman" w:cs="Times New Roman"/>
          <w:bCs/>
          <w:sz w:val="24"/>
          <w:szCs w:val="24"/>
        </w:rPr>
        <w:t>S1</w:t>
      </w:r>
      <w:r w:rsidRPr="00730183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 w:rsidRPr="00730183">
        <w:rPr>
          <w:rFonts w:ascii="Times New Roman" w:eastAsia="Calibri" w:hAnsi="Times New Roman" w:cs="Times New Roman"/>
          <w:sz w:val="24"/>
          <w:szCs w:val="24"/>
        </w:rPr>
        <w:t xml:space="preserve">The coded and actual values for the tested variables affecting </w:t>
      </w:r>
      <w:r w:rsidRPr="00E05986">
        <w:rPr>
          <w:rFonts w:ascii="Times New Roman" w:eastAsia="Calibri" w:hAnsi="Times New Roman" w:cs="Times New Roman"/>
          <w:sz w:val="24"/>
          <w:szCs w:val="24"/>
        </w:rPr>
        <w:t>epothilone B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730183">
        <w:rPr>
          <w:rFonts w:ascii="Times New Roman" w:eastAsia="Calibri" w:hAnsi="Times New Roman" w:cs="Times New Roman"/>
          <w:sz w:val="24"/>
          <w:szCs w:val="24"/>
        </w:rPr>
        <w:t xml:space="preserve">production by </w:t>
      </w:r>
      <w:r w:rsidRPr="0073018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. </w:t>
      </w:r>
      <w:proofErr w:type="gramStart"/>
      <w:r w:rsidRPr="00730183">
        <w:rPr>
          <w:rFonts w:ascii="Times New Roman" w:eastAsia="Calibri" w:hAnsi="Times New Roman" w:cs="Times New Roman"/>
          <w:i/>
          <w:iCs/>
          <w:sz w:val="24"/>
          <w:szCs w:val="24"/>
        </w:rPr>
        <w:t>niger</w:t>
      </w:r>
      <w:proofErr w:type="gramEnd"/>
      <w:r w:rsidRPr="00730183"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</w:p>
    <w:tbl>
      <w:tblPr>
        <w:tblStyle w:val="TableGrid4"/>
        <w:tblW w:w="387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3743"/>
        <w:gridCol w:w="1462"/>
        <w:gridCol w:w="1175"/>
      </w:tblGrid>
      <w:tr w:rsidR="004F7022" w:rsidRPr="00730183" w:rsidTr="000C3404">
        <w:trPr>
          <w:jc w:val="center"/>
        </w:trPr>
        <w:tc>
          <w:tcPr>
            <w:tcW w:w="705" w:type="pct"/>
            <w:vMerge w:val="restar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2520" w:type="pct"/>
            <w:vMerge w:val="restar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775" w:type="pct"/>
            <w:gridSpan w:val="2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  <w:vMerge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pct"/>
            <w:vMerge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2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Lactos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3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4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Soyton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6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7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Ammonium tartrat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8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Sodium acetat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9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0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1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2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3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Sodium nitrat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4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Calcium chlorid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5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Magnesium sulfat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6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tassium </w:t>
            </w:r>
            <w:proofErr w:type="spellStart"/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dihydrogen</w:t>
            </w:r>
            <w:proofErr w:type="spellEnd"/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7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Fluconazol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8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Methyl jasmonat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4F7022" w:rsidRPr="00730183" w:rsidTr="000C3404">
        <w:trPr>
          <w:jc w:val="center"/>
        </w:trPr>
        <w:tc>
          <w:tcPr>
            <w:tcW w:w="705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X19</w:t>
            </w:r>
          </w:p>
        </w:tc>
        <w:tc>
          <w:tcPr>
            <w:tcW w:w="2520" w:type="pct"/>
          </w:tcPr>
          <w:p w:rsidR="004F7022" w:rsidRPr="00730183" w:rsidRDefault="004F7022" w:rsidP="000C3404">
            <w:pPr>
              <w:ind w:firstLine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Ammonium sulfate</w:t>
            </w:r>
          </w:p>
        </w:tc>
        <w:tc>
          <w:tcPr>
            <w:tcW w:w="984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4F7022" w:rsidRPr="00730183" w:rsidRDefault="004F7022" w:rsidP="000C3404">
            <w:pPr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18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</w:tbl>
    <w:p w:rsidR="0088442E" w:rsidRDefault="0088442E" w:rsidP="0088442E"/>
    <w:p w:rsidR="004F7022" w:rsidRDefault="004F7022" w:rsidP="0088442E">
      <w:pPr>
        <w:tabs>
          <w:tab w:val="left" w:pos="3433"/>
        </w:tabs>
      </w:pPr>
    </w:p>
    <w:p w:rsidR="004F7022" w:rsidRDefault="004F7022" w:rsidP="0088442E">
      <w:pPr>
        <w:tabs>
          <w:tab w:val="left" w:pos="3433"/>
        </w:tabs>
      </w:pPr>
    </w:p>
    <w:p w:rsidR="004F7022" w:rsidRPr="00B72ED8" w:rsidRDefault="000F1929" w:rsidP="004F70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2</w:t>
      </w:r>
      <w:r w:rsidR="004F7022" w:rsidRPr="00B72ED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F7022" w:rsidRPr="00B72ED8">
        <w:rPr>
          <w:rFonts w:ascii="Times New Roman" w:hAnsi="Times New Roman" w:cs="Times New Roman"/>
          <w:sz w:val="24"/>
          <w:szCs w:val="24"/>
        </w:rPr>
        <w:t>Regression statistics and analysis of variance (ANOVA) for Placket-Burman desig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547"/>
        <w:gridCol w:w="833"/>
        <w:gridCol w:w="1207"/>
        <w:gridCol w:w="1287"/>
        <w:gridCol w:w="1168"/>
        <w:gridCol w:w="1772"/>
      </w:tblGrid>
      <w:tr w:rsidR="004F7022" w:rsidRPr="00B72ED8" w:rsidTr="000C3404">
        <w:trPr>
          <w:trHeight w:val="603"/>
        </w:trPr>
        <w:tc>
          <w:tcPr>
            <w:tcW w:w="920" w:type="pct"/>
          </w:tcPr>
          <w:p w:rsidR="004F7022" w:rsidRDefault="004F7022" w:rsidP="000C34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  <w:p w:rsidR="004F7022" w:rsidRPr="00B72ED8" w:rsidRDefault="004F7022" w:rsidP="000C34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43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7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30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672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535" w:type="pct"/>
            <w:gridSpan w:val="2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7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Value </w:t>
            </w:r>
          </w:p>
        </w:tc>
      </w:tr>
      <w:tr w:rsidR="004F7022" w:rsidRPr="00B72ED8" w:rsidTr="000C3404">
        <w:trPr>
          <w:trHeight w:val="306"/>
        </w:trPr>
        <w:tc>
          <w:tcPr>
            <w:tcW w:w="920" w:type="pct"/>
            <w:noWrap/>
            <w:hideMark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08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56697.18</w:t>
            </w:r>
          </w:p>
        </w:tc>
        <w:tc>
          <w:tcPr>
            <w:tcW w:w="435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9449.53</w:t>
            </w:r>
          </w:p>
        </w:tc>
        <w:tc>
          <w:tcPr>
            <w:tcW w:w="672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61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2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4F7022" w:rsidRPr="00B72ED8" w:rsidTr="000C3404">
        <w:trPr>
          <w:trHeight w:val="313"/>
        </w:trPr>
        <w:tc>
          <w:tcPr>
            <w:tcW w:w="920" w:type="pct"/>
            <w:noWrap/>
            <w:hideMark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A-Maltose</w:t>
            </w:r>
          </w:p>
        </w:tc>
        <w:tc>
          <w:tcPr>
            <w:tcW w:w="808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4380.88</w:t>
            </w:r>
          </w:p>
        </w:tc>
        <w:tc>
          <w:tcPr>
            <w:tcW w:w="435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4380.88</w:t>
            </w:r>
          </w:p>
        </w:tc>
        <w:tc>
          <w:tcPr>
            <w:tcW w:w="672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61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92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022" w:rsidRPr="00B72ED8" w:rsidTr="000C3404">
        <w:trPr>
          <w:trHeight w:val="306"/>
        </w:trPr>
        <w:tc>
          <w:tcPr>
            <w:tcW w:w="920" w:type="pct"/>
            <w:noWrap/>
            <w:hideMark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B-Lactose</w:t>
            </w:r>
          </w:p>
        </w:tc>
        <w:tc>
          <w:tcPr>
            <w:tcW w:w="808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0328.51</w:t>
            </w:r>
          </w:p>
        </w:tc>
        <w:tc>
          <w:tcPr>
            <w:tcW w:w="435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0328.51</w:t>
            </w:r>
          </w:p>
        </w:tc>
        <w:tc>
          <w:tcPr>
            <w:tcW w:w="672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61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92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022" w:rsidRPr="00B72ED8" w:rsidTr="000C3404">
        <w:trPr>
          <w:trHeight w:val="306"/>
        </w:trPr>
        <w:tc>
          <w:tcPr>
            <w:tcW w:w="920" w:type="pct"/>
            <w:noWrap/>
            <w:hideMark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L-Methionine</w:t>
            </w:r>
          </w:p>
        </w:tc>
        <w:tc>
          <w:tcPr>
            <w:tcW w:w="808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4970.7</w:t>
            </w:r>
          </w:p>
        </w:tc>
        <w:tc>
          <w:tcPr>
            <w:tcW w:w="435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4970.7</w:t>
            </w:r>
          </w:p>
        </w:tc>
        <w:tc>
          <w:tcPr>
            <w:tcW w:w="672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61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0.0615</w:t>
            </w:r>
          </w:p>
        </w:tc>
        <w:tc>
          <w:tcPr>
            <w:tcW w:w="92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022" w:rsidRPr="00B72ED8" w:rsidTr="000C3404">
        <w:trPr>
          <w:trHeight w:val="306"/>
        </w:trPr>
        <w:tc>
          <w:tcPr>
            <w:tcW w:w="920" w:type="pct"/>
            <w:noWrap/>
            <w:hideMark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N-NaNO</w:t>
            </w:r>
            <w:r w:rsidRPr="00B72E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08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6198.72</w:t>
            </w:r>
          </w:p>
        </w:tc>
        <w:tc>
          <w:tcPr>
            <w:tcW w:w="435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6198.72</w:t>
            </w:r>
          </w:p>
        </w:tc>
        <w:tc>
          <w:tcPr>
            <w:tcW w:w="672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61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0.0398</w:t>
            </w:r>
          </w:p>
        </w:tc>
        <w:tc>
          <w:tcPr>
            <w:tcW w:w="92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022" w:rsidRPr="00B72ED8" w:rsidTr="000C3404">
        <w:trPr>
          <w:trHeight w:val="306"/>
        </w:trPr>
        <w:tc>
          <w:tcPr>
            <w:tcW w:w="920" w:type="pct"/>
            <w:noWrap/>
            <w:hideMark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P-MgSO</w:t>
            </w:r>
            <w:r w:rsidRPr="00B72E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08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6297.7</w:t>
            </w:r>
          </w:p>
        </w:tc>
        <w:tc>
          <w:tcPr>
            <w:tcW w:w="435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6297.7</w:t>
            </w:r>
          </w:p>
        </w:tc>
        <w:tc>
          <w:tcPr>
            <w:tcW w:w="672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61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92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022" w:rsidRPr="00B72ED8" w:rsidTr="000C3404">
        <w:trPr>
          <w:trHeight w:val="306"/>
        </w:trPr>
        <w:tc>
          <w:tcPr>
            <w:tcW w:w="920" w:type="pct"/>
            <w:noWrap/>
            <w:hideMark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R-Fluconazole</w:t>
            </w:r>
          </w:p>
        </w:tc>
        <w:tc>
          <w:tcPr>
            <w:tcW w:w="808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4520.66</w:t>
            </w:r>
          </w:p>
        </w:tc>
        <w:tc>
          <w:tcPr>
            <w:tcW w:w="435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4520.66</w:t>
            </w:r>
          </w:p>
        </w:tc>
        <w:tc>
          <w:tcPr>
            <w:tcW w:w="672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61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92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022" w:rsidRPr="00B72ED8" w:rsidTr="000C3404">
        <w:trPr>
          <w:trHeight w:val="188"/>
        </w:trPr>
        <w:tc>
          <w:tcPr>
            <w:tcW w:w="920" w:type="pct"/>
            <w:noWrap/>
            <w:hideMark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808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5437.35</w:t>
            </w:r>
          </w:p>
        </w:tc>
        <w:tc>
          <w:tcPr>
            <w:tcW w:w="435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187.49</w:t>
            </w:r>
          </w:p>
        </w:tc>
        <w:tc>
          <w:tcPr>
            <w:tcW w:w="672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022" w:rsidRPr="00B72ED8" w:rsidTr="000C3404">
        <w:trPr>
          <w:trHeight w:val="306"/>
        </w:trPr>
        <w:tc>
          <w:tcPr>
            <w:tcW w:w="920" w:type="pct"/>
            <w:noWrap/>
            <w:hideMark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B72ED8">
              <w:rPr>
                <w:rFonts w:ascii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808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72134.53</w:t>
            </w:r>
          </w:p>
        </w:tc>
        <w:tc>
          <w:tcPr>
            <w:tcW w:w="435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E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noWrap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</w:tcPr>
          <w:p w:rsidR="004F7022" w:rsidRPr="00B72ED8" w:rsidRDefault="004F7022" w:rsidP="000C34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442E" w:rsidRPr="0088442E" w:rsidRDefault="0088442E" w:rsidP="0088442E">
      <w:pPr>
        <w:tabs>
          <w:tab w:val="left" w:pos="3433"/>
        </w:tabs>
      </w:pPr>
      <w:r>
        <w:tab/>
      </w:r>
    </w:p>
    <w:sectPr w:rsidR="0088442E" w:rsidRPr="00884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243"/>
    <w:rsid w:val="000906BF"/>
    <w:rsid w:val="000B2BC2"/>
    <w:rsid w:val="000E0ECD"/>
    <w:rsid w:val="000F1929"/>
    <w:rsid w:val="00216DEB"/>
    <w:rsid w:val="00276885"/>
    <w:rsid w:val="003E7F85"/>
    <w:rsid w:val="004F7022"/>
    <w:rsid w:val="005C4D52"/>
    <w:rsid w:val="00641F2B"/>
    <w:rsid w:val="007259D2"/>
    <w:rsid w:val="00803A89"/>
    <w:rsid w:val="00805C66"/>
    <w:rsid w:val="00817F75"/>
    <w:rsid w:val="0088442E"/>
    <w:rsid w:val="008D3D89"/>
    <w:rsid w:val="00B341FE"/>
    <w:rsid w:val="00C26B13"/>
    <w:rsid w:val="00C60AFB"/>
    <w:rsid w:val="00D62B99"/>
    <w:rsid w:val="00D82243"/>
    <w:rsid w:val="00DE6D8A"/>
    <w:rsid w:val="00E76301"/>
    <w:rsid w:val="00F37F9B"/>
    <w:rsid w:val="00F9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42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844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4F7022"/>
    <w:pPr>
      <w:spacing w:after="0" w:line="240" w:lineRule="auto"/>
      <w:ind w:firstLine="864"/>
      <w:jc w:val="both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F7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B2BC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42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844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4F7022"/>
    <w:pPr>
      <w:spacing w:after="0" w:line="240" w:lineRule="auto"/>
      <w:ind w:firstLine="864"/>
      <w:jc w:val="both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F7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B2B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1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microsoft.com/office/2007/relationships/stylesWithEffects" Target="stylesWithEffect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ash.elsayed@gmail.com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</dc:creator>
  <cp:lastModifiedBy>Ashraf</cp:lastModifiedBy>
  <cp:revision>2</cp:revision>
  <cp:lastPrinted>2024-04-26T17:41:00Z</cp:lastPrinted>
  <dcterms:created xsi:type="dcterms:W3CDTF">2024-07-22T09:38:00Z</dcterms:created>
  <dcterms:modified xsi:type="dcterms:W3CDTF">2024-07-22T09:38:00Z</dcterms:modified>
</cp:coreProperties>
</file>